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CCE3BF8" w14:textId="77777777" w:rsidR="0044175F" w:rsidRDefault="0044175F" w:rsidP="0044175F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7FBF05C2" w:rsidR="00B8676E" w:rsidRDefault="005A7EA6" w:rsidP="00F50592">
      <w:pPr>
        <w:pStyle w:val="Body1"/>
        <w:rPr>
          <w:rFonts w:ascii="Arial" w:hAnsi="Arial" w:cs="Arial"/>
          <w:b/>
          <w:bCs/>
          <w:sz w:val="20"/>
        </w:rPr>
      </w:pPr>
      <w:r w:rsidRPr="005A7EA6">
        <w:rPr>
          <w:rFonts w:ascii="Arial" w:hAnsi="Arial" w:cs="Arial"/>
          <w:b/>
          <w:bCs/>
          <w:sz w:val="20"/>
        </w:rPr>
        <w:t>Smith &amp; Nephew</w:t>
      </w:r>
    </w:p>
    <w:p w14:paraId="43DBF3C7" w14:textId="77777777" w:rsidR="005A7EA6" w:rsidRPr="00F50592" w:rsidRDefault="005A7EA6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092F7323" w:rsidR="00F50592" w:rsidRDefault="005A7EA6" w:rsidP="00F50592">
      <w:pPr>
        <w:pStyle w:val="Body1"/>
        <w:rPr>
          <w:rFonts w:ascii="Arial" w:hAnsi="Arial" w:cs="Arial"/>
          <w:b/>
          <w:bCs/>
          <w:sz w:val="20"/>
        </w:rPr>
      </w:pPr>
      <w:r w:rsidRPr="005A7EA6">
        <w:rPr>
          <w:rFonts w:ascii="Arial" w:hAnsi="Arial" w:cs="Arial"/>
          <w:b/>
          <w:bCs/>
          <w:sz w:val="20"/>
        </w:rPr>
        <w:t>Smith &amp; Nephew</w:t>
      </w:r>
      <w:r>
        <w:rPr>
          <w:rFonts w:ascii="Arial" w:hAnsi="Arial" w:cs="Arial"/>
          <w:b/>
          <w:bCs/>
          <w:sz w:val="20"/>
        </w:rPr>
        <w:t xml:space="preserve">, </w:t>
      </w:r>
      <w:r w:rsidRPr="005A7EA6">
        <w:rPr>
          <w:rFonts w:ascii="Arial" w:hAnsi="Arial" w:cs="Arial"/>
          <w:b/>
          <w:bCs/>
          <w:sz w:val="20"/>
        </w:rPr>
        <w:t>Stryker</w:t>
      </w:r>
    </w:p>
    <w:p w14:paraId="549964B2" w14:textId="77777777" w:rsidR="005A7EA6" w:rsidRPr="00F50592" w:rsidRDefault="005A7EA6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65A6957" w:rsidR="00F50592" w:rsidRPr="00A95540" w:rsidRDefault="005A7EA6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Arboretum Ventures, </w:t>
      </w:r>
      <w:proofErr w:type="spellStart"/>
      <w:r w:rsidRPr="005A7EA6">
        <w:rPr>
          <w:rFonts w:ascii="Arial" w:hAnsi="Arial" w:cs="Arial"/>
          <w:b/>
          <w:bCs/>
          <w:sz w:val="20"/>
        </w:rPr>
        <w:t>HOPCo</w:t>
      </w:r>
      <w:proofErr w:type="spellEnd"/>
      <w:r>
        <w:rPr>
          <w:rFonts w:ascii="Arial" w:hAnsi="Arial" w:cs="Arial"/>
          <w:b/>
          <w:bCs/>
          <w:sz w:val="20"/>
        </w:rPr>
        <w:t xml:space="preserve">, </w:t>
      </w:r>
      <w:r w:rsidRPr="005A7EA6">
        <w:rPr>
          <w:rFonts w:ascii="Arial" w:hAnsi="Arial" w:cs="Arial"/>
          <w:b/>
          <w:bCs/>
          <w:sz w:val="20"/>
        </w:rPr>
        <w:t>Plymouth Capita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F4B7B70" w14:textId="6FC680EA" w:rsidR="00F50592" w:rsidRDefault="005A7EA6" w:rsidP="00F50592">
      <w:pPr>
        <w:pStyle w:val="Body1"/>
        <w:rPr>
          <w:rFonts w:ascii="Arial" w:hAnsi="Arial" w:cs="Arial"/>
          <w:b/>
          <w:bCs/>
          <w:sz w:val="20"/>
        </w:rPr>
      </w:pPr>
      <w:r w:rsidRPr="005A7EA6">
        <w:rPr>
          <w:rFonts w:ascii="Arial" w:hAnsi="Arial" w:cs="Arial"/>
          <w:b/>
          <w:bCs/>
          <w:sz w:val="20"/>
        </w:rPr>
        <w:t>Ascension Providence Hospital</w:t>
      </w:r>
      <w:r>
        <w:rPr>
          <w:rFonts w:ascii="Arial" w:hAnsi="Arial" w:cs="Arial"/>
          <w:b/>
          <w:bCs/>
          <w:sz w:val="20"/>
        </w:rPr>
        <w:t xml:space="preserve">, </w:t>
      </w:r>
      <w:r w:rsidRPr="005A7EA6">
        <w:rPr>
          <w:rFonts w:ascii="Arial" w:hAnsi="Arial" w:cs="Arial"/>
          <w:b/>
          <w:bCs/>
          <w:sz w:val="20"/>
        </w:rPr>
        <w:t>Stryker</w:t>
      </w:r>
    </w:p>
    <w:p w14:paraId="25343E60" w14:textId="77777777" w:rsidR="005A7EA6" w:rsidRPr="00F50592" w:rsidRDefault="005A7EA6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5FDDDC16" w:rsidR="00F50592" w:rsidRDefault="005A7EA6" w:rsidP="00F50592">
      <w:pPr>
        <w:pStyle w:val="Body1"/>
        <w:rPr>
          <w:rFonts w:ascii="Arial" w:hAnsi="Arial" w:cs="Arial"/>
          <w:b/>
          <w:bCs/>
          <w:sz w:val="20"/>
        </w:rPr>
      </w:pPr>
      <w:r w:rsidRPr="005A7EA6">
        <w:rPr>
          <w:rFonts w:ascii="Arial" w:hAnsi="Arial" w:cs="Arial"/>
          <w:b/>
          <w:bCs/>
          <w:sz w:val="20"/>
        </w:rPr>
        <w:t>Arthroplasty Today</w:t>
      </w:r>
      <w:r>
        <w:rPr>
          <w:rFonts w:ascii="Arial" w:hAnsi="Arial" w:cs="Arial"/>
          <w:b/>
          <w:bCs/>
          <w:sz w:val="20"/>
        </w:rPr>
        <w:t xml:space="preserve">, </w:t>
      </w:r>
      <w:r w:rsidRPr="005A7EA6">
        <w:rPr>
          <w:rFonts w:ascii="Arial" w:hAnsi="Arial" w:cs="Arial"/>
          <w:b/>
          <w:bCs/>
          <w:sz w:val="20"/>
        </w:rPr>
        <w:t>Journal of Arthroplasty</w:t>
      </w:r>
    </w:p>
    <w:p w14:paraId="2C574E58" w14:textId="77777777" w:rsidR="005A7EA6" w:rsidRPr="00F50592" w:rsidRDefault="005A7EA6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0E3CFD08" w:rsidR="00F50592" w:rsidRDefault="005A7EA6" w:rsidP="00F50592">
      <w:pPr>
        <w:pStyle w:val="Body1"/>
        <w:rPr>
          <w:rFonts w:ascii="Arial" w:hAnsi="Arial" w:cs="Arial"/>
          <w:sz w:val="20"/>
        </w:rPr>
      </w:pPr>
      <w:r w:rsidRPr="005A7EA6">
        <w:rPr>
          <w:rFonts w:ascii="Arial" w:hAnsi="Arial" w:cs="Arial"/>
          <w:b/>
          <w:bCs/>
          <w:sz w:val="20"/>
        </w:rPr>
        <w:t>Michigan Arthroplasty Registry Collaborative Quality Initiative</w:t>
      </w:r>
      <w:r>
        <w:rPr>
          <w:rFonts w:ascii="Arial" w:hAnsi="Arial" w:cs="Arial"/>
          <w:b/>
          <w:bCs/>
          <w:sz w:val="20"/>
        </w:rPr>
        <w:t>, Michigan Orthopedic Society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A083E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">
                <v:imagedata r:id="rId7" o:title="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CA4CA04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676058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366C62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EE1F9EE" w:rsidR="0084548A" w:rsidRPr="00F50592" w:rsidRDefault="00EA416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7E5BAE89" wp14:editId="5FDF0780">
                <wp:simplePos x="0" y="0"/>
                <wp:positionH relativeFrom="column">
                  <wp:posOffset>2533015</wp:posOffset>
                </wp:positionH>
                <wp:positionV relativeFrom="paragraph">
                  <wp:posOffset>-151765</wp:posOffset>
                </wp:positionV>
                <wp:extent cx="1713950" cy="518795"/>
                <wp:effectExtent l="38100" t="38100" r="51435" b="40005"/>
                <wp:wrapNone/>
                <wp:docPr id="45617570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713950" cy="51879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5B3A0A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198.6pt;margin-top:-12.75pt;width:136.65pt;height:4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">
                <v:imagedata r:id="rId9" o:title=""/>
              </v:shape>
            </w:pict>
          </mc:Fallback>
        </mc:AlternateContent>
      </w:r>
      <w:r w:rsidR="005A7EA6">
        <w:rPr>
          <w:rFonts w:ascii="Arial" w:hAnsi="Arial" w:cs="Arial"/>
          <w:sz w:val="20"/>
        </w:rPr>
        <w:t>David C. Marke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9A04FA">
        <w:rPr>
          <w:rFonts w:ascii="Arial" w:hAnsi="Arial" w:cs="Arial"/>
          <w:sz w:val="20"/>
        </w:rPr>
        <w:tab/>
      </w:r>
      <w:r w:rsidR="00A95540">
        <w:rPr>
          <w:rFonts w:ascii="Arial" w:hAnsi="Arial" w:cs="Arial"/>
          <w:sz w:val="20"/>
        </w:rPr>
        <w:t>6/10/2024</w:t>
      </w:r>
    </w:p>
    <w:p w14:paraId="4295588D" w14:textId="35B1C39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175F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7EA6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04FA"/>
    <w:rsid w:val="009A648E"/>
    <w:rsid w:val="00A955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A4169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01T15:51:42.812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36 347 8027,'42'-67'0,"-12"19"0,-10 19 0,-4 10 0,2 1 0,2 2 0,1-1 0,3 0 0,3-1 0,3 1 0,-1 1 0,-3 4 0,0 0 0,-4 5 0,2 1 0,1 3 0,-2 3 0,-2 2 0,-3 6 0,-3 7 0,-1 6 0,1 10 0,-3 4 0,-2 9 0,-3 3 0,-3 4 0,-2 6 0,0 4 0,-2 5 0,-6 3 0,-2-1 0,-6 3 0,-4 1 0,-4 3 0,-5 6 0,2-15 0,-5 7 0,-1-9 0,-3 4 0,4-15 0,-2-4 0,5-10 0,-3-2 0,-3-1 0,1-11 0,1-5 0,1-12 0,5-4 0,1-5 0,3-11 0,2-9 0,6-9 0,4-8 0,3-7 0,4-6 0,6 0 0,3 6 0,8-2 0,2 4 0,5-5 0,2 4 0,0 5 0,1 7 0,1 6 0,1 6 0,0 7 0,0 5 0,-2 5 0,3 3 0,-4 1 0,1 7 0,-4 5 0,-3 7 0,-2 7 0,-2 5 0,-1 8 0,-3-3 0,0 7 0,-3-4 0,3 2 0,0-4 0,2-3 0,4-3 0,2-6 0,5-4 0,4-7 0,2-4 0,2-5 0,0-2 0,5-4 0,5-3 0,-6-6 0,8-10 0,-6-4 0,4-10 0,-5-5 0,-3-6 0,-1-9 0,-3-11 0,-7 3 0,-2-10 0,-6-7 0,-2-1 0,-4-5 0,-7 13 0,-1 1 0,-1 5 0,-5 0 0,-2 11 0,-6 4 0,-3 4 0,-4 11 0,-4 10 0,-7 7 0,-4 9 0,-5 11 0,1 11 0,-3 10 0,-1 11 0,1 1 0,2 2 0,2-2 0,6-2 0,1 0 0,3-2 0,8-6 0,3-2 0,4-2 0,7-8 0,6-2 0,15-4 0,10-5 0,11-4 0,10-5 0,6-7 0,6-4 0,3-5 0,3-2 0,4-5 0,5-8 0,-5-2 0,0-4 0,0-3 0,-9 4 0,0 0 0,-4 5 0,0 2 0,-10 9 0,-3 3 0,-3 4 0</inkml:trace>
  <inkml:trace contextRef="#ctx0" brushRef="#br0" timeOffset="1585">1602 462 8027,'-18'8'0,"1"-1"0,0-6 0,-2 2 0,-1 2 0,-2 4 0,1 2 0,0 6 0,0 3 0,-1 2 0,-1 7 0,-1 3 0,0 3 0,2-1 0,1-2 0,3-1 0,5-7 0,2-1 0,4-5 0,3-4 0,7-9 0,5-7 0,7-9 0,5-8 0,2-4 0,0 0 0,-2 0 0,2 0 0,-6 4 0,3-2 0,-5 5 0,0 0 0,-3 4 0,-3 2 0,-1 4 0,-3 2 0,-2 8 0,-5 6 0,-2 3 0,-5 4 0,0 1 0,1-1 0,1 0 0,4-3 0,1-1 0,4-6 0,6-2 0,5-5 0,12-8 0,2-5 0,4-8 0,-2 1 0,-2 0 0,-2 1 0,-5 3 0,-2 2 0,-2 3 0,-3 4 0,-2 3 0,-3 5 0,-3 7 0,-2 8 0,-2 14 0,-1-1 0,0 9 0,-1-7 0,0 1 0,-1-5 0,2-2 0,0-7 0,6-17 0,4-15 0,2-8 0,3-13 0,2-3 0,0 0 0,-3 2 0,1 1 0,-2 6 0,1 3 0,-1 3 0,-2 6 0,-2 6 0,0 5 0,-2 5 0,-1 3 0,-3 5 0,0 7 0,-2 8 0,0 0 0,0 1 0,-2 0 0,0 0 0,0-3 0,1-4 0,1-6 0,1-3 0,5-4 0,3-1 0,3-2 0,2 0 0,0-2 0,-2 0 0,-1 0 0,-3 1 0,-1 2 0,0 2 0,-3 4 0,-1 4 0,-2 5 0,0-1 0,-1 1 0,0-1 0,0-2 0,0-3 0,1-4 0,3-5 0,2-3 0,2-9 0,1-9 0,0-2 0,0-1 0,-1-1 0,0 2 0,-2 1 0,-2 2 0,-1 4 0,-2 2 0,-1 3 0,0 4 0,0 1 0,0 1 0,0-2 0,0-3 0,0 2 0,4-12 0,0 1 0</inkml:trace>
  <inkml:trace contextRef="#ctx0" brushRef="#br0" timeOffset="1698">2033 473 8027,'0'0'0</inkml:trace>
  <inkml:trace contextRef="#ctx0" brushRef="#br0" timeOffset="2377">2297 657 8027,'-34'5'0,"3"-1"0,1 1 0,-1 3 0,0 5 0,0 6 0,1 1 0,5 0 0,1 2 0,7-1 0,1 0 0,3 0 0,6-3 0,5-2 0,2-4 0,3-2 0,6-3 0,7-5 0,7-3 0,8-13 0,2-8 0,2-9 0,-1-6 0,-1-4 0,2-6 0,-2 0 0,-4 3 0,1-4 0,-5 9 0,-4 5 0,-2 2 0,-4 6 0,0 0 0,-4 6 0,-5 7 0,-3 6 0,-7 18 0,-7 12 0,-7 18 0,-8 17 0,0 8 0,-5 12 0,7-14 0,2-5 0,6-10 0,1-5 0,5-1 0,2 0 0,3-8 0,8-11 0,7-19 0,14-13 0,10-4 0</inkml:trace>
  <inkml:trace contextRef="#ctx0" brushRef="#br0" timeOffset="3293">2440 1039 8027,'7'-10'0,"2"-7"0,1-11 0,6-11 0,3-12 0,6-10 0,2-7 0,7-11 0,0-3 0,0 3 0,0 2 0,-2 5 0,-2 6 0,0 3 0,-2 2 0,-7 16 0,1 3 0,-3 10 0,1 0 0,-2 10 0,-3 10 0,-4 17 0,-6 17 0,-3 20 0,-5 14 0,-1 9 0,-3-3 0,3-11 0,1-5 0,2-3 0,1-3 0,4-13 0,3-7 0,5-15 0,7-15 0,0-10 0,-2-13 0,1-1 0,-1 0 0,2-1 0,-5 9 0,1 1 0,-2 6 0,-2 9 0,0 8 0,-2 14 0,-3 14 0,0 8 0,1 9 0,0-1 0,2 1 0,0 3 0,1 0 0,-3-10 0,1-3 0,0-3 0,1-3 0,1-5 0,0-8 0,7-8 0,0-9 0</inkml:trace>
  <inkml:trace contextRef="#ctx0" brushRef="#br0" timeOffset="5831">3433 383 8027,'2'-11'0,"-6"6"0,-16 20 0,-4 1 0,0 2 0,2 1 0,2-2 0,0 3 0,4-3 0,0 2 0,3-1 0,3 0 0,4-2 0,3-2 0,2-4 0,4-2 0,6-3 0,6-4 0,8-5 0,2-4 0,-1-5 0,-1-1 0,0-2 0,-5 3 0,-1 1 0,-2 2 0,-3 3 0,-3 5 0,-3 1 0,-3 5 0,-2 7 0,-2 7 0,-3 2 0,-2 1 0,-1-1 0,0 1 0,1-2 0,3-2 0,1-3 0,2-4 0,4-3 0,3-5 0,5-1 0,5-3 0,2-7 0,0-6 0,-3-1 0,0-2 0,-2 0 0,-1-2 0,-2 3 0,-2 1 0,-3 5 0,-1 1 0,-1 3 0,-2 2 0,-6 3 0,-6 1 0,-2 0 0,-5 1 0,0 0 0,0 0 0,1 1 0,2 0 0,3-1 0,9 0 0,8-2 0,12-1 0,3-1 0,4 2 0,1 0 0,-3 2 0,0 0 0,-1 0 0,-5 1 0,-4 0 0,-4 3 0,-5 3 0,-1 5 0,-3 3 0,-3 0 0,-1-2 0,0 1 0,-1-3 0,2 0 0,5-4 0,1-3 0,6-2 0,6-3 0,4-2 0,0-2 0,1 2 0,-1 1 0,-1 2 0,-1 2 0,-6 7 0,-3 7 0,-4 6 0,-3 5 0,0-3 0,-1 0 0,0-4 0,0 0 0,0-4 0,0-4 0,0-4 0,1-5 0,8-10 0,4-10 0,6-14 0,3-11 0,0-9 0,3-6 0,-3-1 0,-1 3 0,0-1 0,-4 10 0,0 3 0,-1 2 0,-4 10 0,0 4 0,-3 5 0,0 7 0,-3 8 0,-2 11 0,-3 9 0,-4 10 0,-3 10 0,-7 6 0,-4 9 0,-2-4 0,0 4 0,-4-2 0,1-6 0,0-1 0,1-3 0,1-4 0,2-9 0,3-4 0,3-3 0,5-10 0,11-18 0,11-16 0,9-11 0,6-8 0,2-4 0,1-3 0,-5 7 0,-1 1 0,-3 7 0,2 0 0,-4 7 0,-3 8 0,1 1 0,-4 7 0,-4 5 0,-5 7 0,-8 10 0,-9 8 0,-9 7 0,-7 0 0,-9 5 0,1-3 0,-7 2 0,3-4 0,3-4 0,2-1 0,3-3 0,1-1 0,4-3 0,6-1 0,6-2 0,3-1 0,5 1 0,3 2 0,1 2 0,1 2 0,0 1 0,0 2 0,0 1 0,0 0 0,0 1 0,0-2 0,0 0 0,-1-2 0,0-2 0,-2-2 0,-2-2 0,1 0 0,1-2 0,5-4 0,6-4 0,7-6 0,3-1 0,5-1 0,3 2 0,0 2 0,-1 3 0,-2 2 0,-1 2 0,1 2 0,-3 3 0,-1 4 0,-4 1 0,-3 2 0,-3 1 0,-1 2 0,-3 0 0,-1-1 0,0 1 0,-1-2 0,2-1 0,3-2 0,3-1 0,7-3 0,6-5 0,4-2 0,4-4 0,3-5 0,0-9 0,0-3 0,-5-3 0,-6 1 0,-6 0 0,-6 2 0,-1-1 0,-6 6 0,-3 5 0,-10 6 0,-7 6 0,-6 6 0,-1 5 0,-2 3 0,6 2 0,3 1 0,2 1 0,7 1 0,3-2 0,6-5 0,6-6 0,5-3 0,10-2 0,1-1 0,2-4 0,-2-3 0,2-2 0,-4 1 0,1 1 0,-2 2 0,-7 2 0,-4 3 0,-5 2 0,-1 3 0,-2 2 0,0 3 0,0-3 0,-1-2 0,7-4 0,5-5 0,4-11 0,5-12 0,1-7 0,2-6 0,-4-6 0,-1-5 0,-5-2 0,-3 2 0,-5 0 0,-5 12 0,-2-2 0,-1 6 0,-1 4 0,-3 4 0,-7 12 0,-7 7 0,-6 26 0,-1 16 0,-2 20 0,1 14 0,6 12 0,5 10 0,7 5 0,5 2 0,11-45 0,3 0 0,1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5</cp:revision>
  <cp:lastPrinted>2010-11-04T03:19:00Z</cp:lastPrinted>
  <dcterms:created xsi:type="dcterms:W3CDTF">2024-06-06T02:01:00Z</dcterms:created>
  <dcterms:modified xsi:type="dcterms:W3CDTF">2024-08-01T21:36:00Z</dcterms:modified>
</cp:coreProperties>
</file>